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2"/>
        <w:gridCol w:w="2736"/>
        <w:gridCol w:w="2013"/>
        <w:gridCol w:w="1298"/>
        <w:gridCol w:w="2435"/>
        <w:gridCol w:w="10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000" w:type="pct"/>
            <w:gridSpan w:val="7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fi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1. Incidence of relative changes of SmtO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at quadriceps and their association with AKI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12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>Threshold</w:t>
            </w:r>
          </w:p>
        </w:tc>
        <w:tc>
          <w:tcPr>
            <w:tcW w:w="81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xceeding Threshold</w:t>
            </w:r>
          </w:p>
        </w:tc>
        <w:tc>
          <w:tcPr>
            <w:tcW w:w="96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ot Exceeding Threshold</w:t>
            </w:r>
          </w:p>
        </w:tc>
        <w:tc>
          <w:tcPr>
            <w:tcW w:w="1168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Univariate logistic regression</w:t>
            </w:r>
          </w:p>
        </w:tc>
        <w:tc>
          <w:tcPr>
            <w:tcW w:w="1243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Multivariable logistic regression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812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1777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KI/Total patient No. (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OR (95% CI) 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5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 xml:space="preserve">OR (95% CI) </w:t>
            </w:r>
          </w:p>
        </w:tc>
        <w:tc>
          <w:tcPr>
            <w:tcW w:w="38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231F20"/>
                <w:kern w:val="0"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231F20"/>
                <w:kern w:val="0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</w:trPr>
        <w:tc>
          <w:tcPr>
            <w:tcW w:w="8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 9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% baseline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/68 (27.9)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5/168 (14.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89 (1.4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5.7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21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84 (1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6.67)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" w:hRule="atLeast"/>
        </w:trPr>
        <w:tc>
          <w:tcPr>
            <w:tcW w:w="8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lt; 95% baseline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9/151 (19.2)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5/85 (17.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11 (0.5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2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768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84 (0.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92)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gt; 105% baseline</w:t>
            </w:r>
          </w:p>
        </w:tc>
        <w:tc>
          <w:tcPr>
            <w:tcW w:w="812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6/130 (20.0)</w:t>
            </w:r>
          </w:p>
        </w:tc>
        <w:tc>
          <w:tcPr>
            <w:tcW w:w="965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8/106 (17.0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22 (0.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38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554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.43 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 xml:space="preserve">3.16) 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.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" w:hRule="atLeast"/>
        </w:trPr>
        <w:tc>
          <w:tcPr>
            <w:tcW w:w="81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&gt; 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% baseline</w:t>
            </w:r>
          </w:p>
        </w:tc>
        <w:tc>
          <w:tcPr>
            <w:tcW w:w="81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8/42 (19.0)</w:t>
            </w:r>
          </w:p>
        </w:tc>
        <w:tc>
          <w:tcPr>
            <w:tcW w:w="96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6/194 (18.6)</w:t>
            </w:r>
          </w:p>
        </w:tc>
        <w:tc>
          <w:tcPr>
            <w:tcW w:w="71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.03 (0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42)</w:t>
            </w:r>
          </w:p>
        </w:tc>
        <w:tc>
          <w:tcPr>
            <w:tcW w:w="45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41</w:t>
            </w:r>
          </w:p>
        </w:tc>
        <w:tc>
          <w:tcPr>
            <w:tcW w:w="85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5 (0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.76)</w:t>
            </w:r>
          </w:p>
        </w:tc>
        <w:tc>
          <w:tcPr>
            <w:tcW w:w="38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0.919</w:t>
            </w:r>
          </w:p>
        </w:tc>
      </w:tr>
    </w:tbl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  <w:bookmarkStart w:id="0" w:name="_Hlk139650403"/>
      <w:r>
        <w:rPr>
          <w:rFonts w:ascii="Times New Roman" w:hAnsi="Times New Roman" w:cs="Times New Roman"/>
          <w:szCs w:val="21"/>
        </w:rPr>
        <w:t>Abbreviations: AKI, Acute kidney injury. Smt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, muscular tissue oxygen saturation.</w:t>
      </w: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, The numerator is the number of patients with AKI while the denominator is the number of patients who below or not below the threshold.</w:t>
      </w:r>
    </w:p>
    <w:p>
      <w:pPr>
        <w:snapToGrid w:val="0"/>
        <w:spacing w:line="360" w:lineRule="exact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</w:rPr>
        <w:t xml:space="preserve">b, </w:t>
      </w:r>
      <w:r>
        <w:rPr>
          <w:rFonts w:ascii="Times New Roman" w:hAnsi="Times New Roman" w:cs="Times New Roman"/>
          <w:szCs w:val="21"/>
        </w:rPr>
        <w:t xml:space="preserve">Each threshold was adjusted with confounders in including age, ASA, coronary heart disease, surgical duration, maximum SVV, postoperative use of diuretics and ICU admission. </w:t>
      </w:r>
    </w:p>
    <w:bookmarkEnd w:id="0"/>
    <w:p>
      <w:pPr>
        <w:snapToGrid w:val="0"/>
        <w:spacing w:line="360" w:lineRule="auto"/>
        <w:contextualSpacing/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JlYmIxZjE2NTYyYWQ1MGMyOTAzMThiODYyMDRhMzAifQ=="/>
    <w:docVar w:name="KY_MEDREF_DOCUID" w:val="{9534EDA0-932F-442E-A182-AD2672A7E057}"/>
    <w:docVar w:name="KY_MEDREF_VERSION" w:val="3"/>
  </w:docVars>
  <w:rsids>
    <w:rsidRoot w:val="000E5FAB"/>
    <w:rsid w:val="00026D70"/>
    <w:rsid w:val="000A787F"/>
    <w:rsid w:val="000C560D"/>
    <w:rsid w:val="000D6448"/>
    <w:rsid w:val="000E5FAB"/>
    <w:rsid w:val="001436E4"/>
    <w:rsid w:val="00152A9A"/>
    <w:rsid w:val="00157808"/>
    <w:rsid w:val="00157904"/>
    <w:rsid w:val="00164106"/>
    <w:rsid w:val="001B47E0"/>
    <w:rsid w:val="001D7457"/>
    <w:rsid w:val="001E0534"/>
    <w:rsid w:val="001F6ACA"/>
    <w:rsid w:val="00213F4C"/>
    <w:rsid w:val="0022145D"/>
    <w:rsid w:val="00246829"/>
    <w:rsid w:val="00321BFE"/>
    <w:rsid w:val="003A0564"/>
    <w:rsid w:val="003D6DF3"/>
    <w:rsid w:val="00460EB1"/>
    <w:rsid w:val="00461CE6"/>
    <w:rsid w:val="00493748"/>
    <w:rsid w:val="004E0698"/>
    <w:rsid w:val="004E20D1"/>
    <w:rsid w:val="005066FF"/>
    <w:rsid w:val="00512B83"/>
    <w:rsid w:val="00557D12"/>
    <w:rsid w:val="00571FC5"/>
    <w:rsid w:val="005A7EBE"/>
    <w:rsid w:val="0064455D"/>
    <w:rsid w:val="00644FEC"/>
    <w:rsid w:val="006701B5"/>
    <w:rsid w:val="00672D70"/>
    <w:rsid w:val="006B4A00"/>
    <w:rsid w:val="006C1F53"/>
    <w:rsid w:val="006D37DC"/>
    <w:rsid w:val="006E1EC8"/>
    <w:rsid w:val="006E65F0"/>
    <w:rsid w:val="006F1F82"/>
    <w:rsid w:val="007E1293"/>
    <w:rsid w:val="007F0EFE"/>
    <w:rsid w:val="008013D2"/>
    <w:rsid w:val="00844A2A"/>
    <w:rsid w:val="0088448E"/>
    <w:rsid w:val="00891E33"/>
    <w:rsid w:val="008A7279"/>
    <w:rsid w:val="00934B53"/>
    <w:rsid w:val="009C596B"/>
    <w:rsid w:val="00A06A09"/>
    <w:rsid w:val="00A143BC"/>
    <w:rsid w:val="00A27FE8"/>
    <w:rsid w:val="00A76E8A"/>
    <w:rsid w:val="00A77ED0"/>
    <w:rsid w:val="00AE089C"/>
    <w:rsid w:val="00AF77FC"/>
    <w:rsid w:val="00BC42A6"/>
    <w:rsid w:val="00BE039E"/>
    <w:rsid w:val="00C05102"/>
    <w:rsid w:val="00C64A70"/>
    <w:rsid w:val="00C6625A"/>
    <w:rsid w:val="00CA4B17"/>
    <w:rsid w:val="00CC05AC"/>
    <w:rsid w:val="00D16185"/>
    <w:rsid w:val="00D7521D"/>
    <w:rsid w:val="00E734CB"/>
    <w:rsid w:val="00EE7B73"/>
    <w:rsid w:val="00EE7FFA"/>
    <w:rsid w:val="00F337F9"/>
    <w:rsid w:val="00F66C98"/>
    <w:rsid w:val="00FF72F4"/>
    <w:rsid w:val="099C1BD9"/>
    <w:rsid w:val="22AD1791"/>
    <w:rsid w:val="4BCC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paragraph" w:styleId="8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05</Characters>
  <Lines>7</Lines>
  <Paragraphs>2</Paragraphs>
  <TotalTime>50</TotalTime>
  <ScaleCrop>false</ScaleCrop>
  <LinksUpToDate>false</LinksUpToDate>
  <CharactersWithSpaces>106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3:21:00Z</dcterms:created>
  <dc:creator>eleven87670@163.com</dc:creator>
  <cp:lastModifiedBy>灵子</cp:lastModifiedBy>
  <dcterms:modified xsi:type="dcterms:W3CDTF">2024-01-31T02:17:20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46247401D124976AF298714FFD4091E_12</vt:lpwstr>
  </property>
</Properties>
</file>